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CF844" w14:textId="77777777" w:rsidR="007B4877" w:rsidRDefault="009E25B0" w:rsidP="007B4877">
      <w:pPr>
        <w:spacing w:before="240"/>
        <w:rPr>
          <w:b/>
          <w:bCs/>
        </w:rPr>
      </w:pPr>
      <w:r w:rsidRPr="00390817">
        <w:rPr>
          <w:noProof/>
        </w:rPr>
        <w:drawing>
          <wp:inline distT="0" distB="0" distL="0" distR="0" wp14:anchorId="69314722" wp14:editId="6F57C52B">
            <wp:extent cx="5572253" cy="7346731"/>
            <wp:effectExtent l="0" t="0" r="3175" b="0"/>
            <wp:docPr id="1645071743" name="Picture 13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071743" name="Picture 13" descr="A graph of a funnel plo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52" cy="7384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6544" w:rsidRPr="00390817">
        <w:rPr>
          <w:b/>
          <w:bCs/>
        </w:rPr>
        <w:t xml:space="preserve"> </w:t>
      </w:r>
      <w:bookmarkStart w:id="0" w:name="_Toc201764192"/>
    </w:p>
    <w:p w14:paraId="2A928BB0" w14:textId="1F608849" w:rsidR="00DB2D08" w:rsidRPr="00EB454F" w:rsidRDefault="00F831D9" w:rsidP="00EB454F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F3C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1F3C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E56544" w:rsidRPr="001F3C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="00AF65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F65B7" w:rsidRPr="00AF65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unnel Plot Analyses for Publication Bias in the Association Between TV Watching Time and Cognitive Performance Score</w:t>
      </w:r>
      <w:r w:rsidR="00010AC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E56544" w:rsidRPr="001F3C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" w:name="_Hlk200386816"/>
      <w:r w:rsidR="00010AC2" w:rsidRPr="00010AC2">
        <w:rPr>
          <w:rFonts w:ascii="Times New Roman" w:hAnsi="Times New Roman" w:cs="Times New Roman"/>
          <w:color w:val="000000" w:themeColor="text1"/>
          <w:sz w:val="20"/>
          <w:szCs w:val="20"/>
        </w:rPr>
        <w:t>(A) Contour-enhanced funnel plot and (B) conventional funnel plot assessing publication bias in the association between TV watching time and cognitive score (6 studies).</w:t>
      </w:r>
      <w:bookmarkEnd w:id="0"/>
      <w:r w:rsidR="00010AC2" w:rsidRPr="00010AC2" w:rsidDel="00010A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1"/>
    </w:p>
    <w:sectPr w:rsidR="00DB2D08" w:rsidRPr="00EB454F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FFFA2" w14:textId="77777777" w:rsidR="00F27B0F" w:rsidRDefault="00F27B0F" w:rsidP="00331825">
      <w:pPr>
        <w:spacing w:after="0" w:line="240" w:lineRule="auto"/>
      </w:pPr>
      <w:r>
        <w:separator/>
      </w:r>
    </w:p>
  </w:endnote>
  <w:endnote w:type="continuationSeparator" w:id="0">
    <w:p w14:paraId="762727BA" w14:textId="77777777" w:rsidR="00F27B0F" w:rsidRDefault="00F27B0F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F8C77" w14:textId="77777777" w:rsidR="00F27B0F" w:rsidRDefault="00F27B0F" w:rsidP="00331825">
      <w:pPr>
        <w:spacing w:after="0" w:line="240" w:lineRule="auto"/>
      </w:pPr>
      <w:r>
        <w:separator/>
      </w:r>
    </w:p>
  </w:footnote>
  <w:footnote w:type="continuationSeparator" w:id="0">
    <w:p w14:paraId="30F5AE26" w14:textId="77777777" w:rsidR="00F27B0F" w:rsidRDefault="00F27B0F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2EEA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877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54F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27B0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7</cp:revision>
  <cp:lastPrinted>2025-06-25T10:18:00Z</cp:lastPrinted>
  <dcterms:created xsi:type="dcterms:W3CDTF">2024-08-08T01:17:00Z</dcterms:created>
  <dcterms:modified xsi:type="dcterms:W3CDTF">2025-09-03T19:02:00Z</dcterms:modified>
</cp:coreProperties>
</file>